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DE8D8" w14:textId="6D8FE629" w:rsidR="00E93972" w:rsidRDefault="00E93972" w:rsidP="00E93972">
      <w:pPr>
        <w:pStyle w:val="Heading2"/>
      </w:pPr>
      <w:r>
        <w:t>SUPPLEMENTARY MATERIALS</w:t>
      </w:r>
      <w:r w:rsidR="002A4E75">
        <w:t>: Supplementary figure 1</w:t>
      </w:r>
    </w:p>
    <w:p w14:paraId="511A7A17" w14:textId="77777777" w:rsidR="00E93972" w:rsidRPr="00E93972" w:rsidRDefault="00E93972" w:rsidP="00E93972"/>
    <w:p w14:paraId="2D4BCBDF" w14:textId="77777777" w:rsidR="00AC4DBC" w:rsidRDefault="00AC4DBC" w:rsidP="00E93972">
      <w:pPr>
        <w:rPr>
          <w:color w:val="000000" w:themeColor="text1"/>
        </w:rPr>
      </w:pPr>
    </w:p>
    <w:p w14:paraId="4FD9068C" w14:textId="77777777" w:rsidR="00E93972" w:rsidRPr="00AA782D" w:rsidRDefault="00E93972" w:rsidP="00E93972">
      <w:pPr>
        <w:rPr>
          <w:color w:val="000000" w:themeColor="text1"/>
        </w:rPr>
      </w:pPr>
      <w:r w:rsidRPr="00AA782D">
        <w:rPr>
          <w:noProof/>
        </w:rPr>
        <w:drawing>
          <wp:inline distT="0" distB="0" distL="0" distR="0" wp14:anchorId="2F1DCB3C" wp14:editId="250A761E">
            <wp:extent cx="6479540" cy="3444955"/>
            <wp:effectExtent l="0" t="0" r="0" b="3175"/>
            <wp:docPr id="3" name="Picture 3" descr="C:\Users\dpage2\Desktop\COVID Descriptives Paper\Graphs\Fig 1 Duration of Symptom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page2\Desktop\COVID Descriptives Paper\Graphs\Fig 1 Duration of Symptoms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344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D0F36" w14:textId="2C9F5AD8" w:rsidR="00E93972" w:rsidRPr="003A0582" w:rsidRDefault="00E93972" w:rsidP="00E93972">
      <w:r>
        <w:rPr>
          <w:color w:val="000000" w:themeColor="text1"/>
        </w:rPr>
        <w:t xml:space="preserve">Supplementary </w:t>
      </w:r>
      <w:r w:rsidR="00D454DE">
        <w:t>f</w:t>
      </w:r>
      <w:r>
        <w:t xml:space="preserve">igure 1. </w:t>
      </w:r>
      <w:r w:rsidRPr="004D1C84">
        <w:t>LBC1936 participant</w:t>
      </w:r>
      <w:r w:rsidR="0010696B">
        <w:t>s’</w:t>
      </w:r>
      <w:r w:rsidRPr="004D1C84">
        <w:t xml:space="preserve"> </w:t>
      </w:r>
      <w:r w:rsidR="0010696B">
        <w:t xml:space="preserve">(n=4) </w:t>
      </w:r>
      <w:r>
        <w:t>responses to duration of COVID-19 symptoms</w:t>
      </w:r>
    </w:p>
    <w:p w14:paraId="629D691A" w14:textId="77777777" w:rsidR="00E93972" w:rsidRPr="00AA782D" w:rsidRDefault="00E93972" w:rsidP="00E93972">
      <w:bookmarkStart w:id="0" w:name="_GoBack"/>
      <w:bookmarkEnd w:id="0"/>
    </w:p>
    <w:sectPr w:rsidR="00E93972" w:rsidRPr="00AA782D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10696B"/>
    <w:rsid w:val="0012023D"/>
    <w:rsid w:val="001557D9"/>
    <w:rsid w:val="001D5D0B"/>
    <w:rsid w:val="00224764"/>
    <w:rsid w:val="0023595E"/>
    <w:rsid w:val="002A4E75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C43E0A"/>
    <w:rsid w:val="00C45623"/>
    <w:rsid w:val="00CB3B1C"/>
    <w:rsid w:val="00D454DE"/>
    <w:rsid w:val="00DB08C6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3</cp:revision>
  <dcterms:created xsi:type="dcterms:W3CDTF">2020-08-24T09:55:00Z</dcterms:created>
  <dcterms:modified xsi:type="dcterms:W3CDTF">2020-08-24T11:06:00Z</dcterms:modified>
</cp:coreProperties>
</file>